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81C1E" w14:textId="5F9266A9" w:rsidR="00191F29" w:rsidRPr="00EB0236" w:rsidRDefault="00191F29" w:rsidP="00191F29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Cs/>
        </w:rPr>
      </w:pPr>
      <w:r w:rsidRPr="00EB0236">
        <w:rPr>
          <w:rFonts w:asciiTheme="majorBidi" w:hAnsiTheme="majorBidi" w:cstheme="majorBidi"/>
          <w:b/>
          <w:bCs/>
        </w:rPr>
        <w:t xml:space="preserve">Table S2. </w:t>
      </w:r>
      <w:r w:rsidRPr="00EB0236">
        <w:rPr>
          <w:rFonts w:asciiTheme="majorBidi" w:hAnsiTheme="majorBidi" w:cstheme="majorBidi"/>
          <w:bCs/>
        </w:rPr>
        <w:t>Primers used in this study.</w:t>
      </w:r>
    </w:p>
    <w:tbl>
      <w:tblPr>
        <w:tblStyle w:val="TableGrid"/>
        <w:tblW w:w="12438" w:type="dxa"/>
        <w:tblLayout w:type="fixed"/>
        <w:tblLook w:val="04A0" w:firstRow="1" w:lastRow="0" w:firstColumn="1" w:lastColumn="0" w:noHBand="0" w:noVBand="1"/>
      </w:tblPr>
      <w:tblGrid>
        <w:gridCol w:w="1998"/>
        <w:gridCol w:w="7020"/>
        <w:gridCol w:w="1620"/>
        <w:gridCol w:w="1800"/>
      </w:tblGrid>
      <w:tr w:rsidR="005D5917" w:rsidRPr="00EB0236" w14:paraId="637CDB7D" w14:textId="77777777" w:rsidTr="005D5917">
        <w:trPr>
          <w:tblHeader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A841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AAA3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(5’ to 3’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0F8D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7296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triction site</w:t>
            </w:r>
          </w:p>
        </w:tc>
      </w:tr>
      <w:tr w:rsidR="00191F29" w:rsidRPr="00EB0236" w14:paraId="59A5EBE8" w14:textId="77777777" w:rsidTr="006C2D16">
        <w:trPr>
          <w:trHeight w:val="350"/>
        </w:trPr>
        <w:tc>
          <w:tcPr>
            <w:tcW w:w="124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D40A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 w:rsidRPr="00EB0236">
              <w:rPr>
                <w:rFonts w:asciiTheme="majorBidi" w:eastAsia="Times New Roman" w:hAnsiTheme="majorBidi" w:cstheme="majorBidi"/>
                <w:bCs/>
                <w:i/>
                <w:color w:val="000000"/>
                <w:sz w:val="24"/>
                <w:szCs w:val="24"/>
              </w:rPr>
              <w:t xml:space="preserve">Primers used for construction </w:t>
            </w:r>
            <w:proofErr w:type="spellStart"/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aph</w:t>
            </w:r>
            <w:proofErr w:type="spellEnd"/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lacZ</w:t>
            </w:r>
            <w:proofErr w:type="spellEnd"/>
            <w:r w:rsidRPr="00EB0236">
              <w:rPr>
                <w:rFonts w:asciiTheme="majorBidi" w:eastAsia="Times New Roman" w:hAnsiTheme="majorBidi" w:cstheme="majorBidi"/>
                <w:bCs/>
                <w:i/>
                <w:color w:val="000000"/>
                <w:sz w:val="24"/>
                <w:szCs w:val="24"/>
              </w:rPr>
              <w:t xml:space="preserve"> fusions and deletions</w:t>
            </w:r>
          </w:p>
        </w:tc>
      </w:tr>
      <w:tr w:rsidR="005D5917" w:rsidRPr="00EB0236" w14:paraId="6DF80D08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D5807A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Pbcf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52BADB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ATG</w:t>
            </w:r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u w:val="single"/>
              </w:rPr>
              <w:t>GGGCCC</w:t>
            </w:r>
            <w:r w:rsidRPr="00EB02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GAAGGTTGTTA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B37FC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3A91C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1250440D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018E88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Pbcf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69CC62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ACA</w:t>
            </w:r>
            <w:r w:rsidRPr="00EB023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u w:val="single"/>
              </w:rPr>
              <w:t>GGATCC</w:t>
            </w:r>
            <w:r w:rsidRPr="00EB02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TCATTCAAGCTCC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699FF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2B184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3BD7AD32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C4F66C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iF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D27127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ACAACACACT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FC838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4F78B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532F979A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C1C3C6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i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245B16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A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TTCATTATCTTTGAT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B2A30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25977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4447426D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3D7C8B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f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83BB8D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A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TGCTATATATTCAGT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2E2DC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9FDF5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6239EA7E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CCC302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f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06133B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GC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TTTTCATCCTT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09FFF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ADBD0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4E4B78F6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2E5D70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af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67675D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A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TCGAAGATAAGTTT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948F1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41CC6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2D6FE780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06C64A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af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195D90F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G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CCTTTTTTAAA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8E2B3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1CC9A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1D9DE987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910F450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b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A79809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AT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TTAACTGATACGG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4737C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3306F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5B7BCE0C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E149D5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b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7E47C8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ATGATAATGTT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8A943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6428B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06A72E9B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79C981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fim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D82D21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CG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CGTCGTTAAT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C2973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310C0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321B626F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6B39D6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fim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3AAD2A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GGATTTCCCTT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6161F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F8D54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667FA147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F9BFB0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csgB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DFA89B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GGCATTAACCTGG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83396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3F111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3E11B33D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95B1FA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PcsgB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7D9EAA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G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GCTGTCACCCT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0B460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8B74E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06F578A2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81610C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d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118DEE5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CTTATGATGGTTC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FE6AB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508470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68A32C50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2219E5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d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EC35D7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AA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CCTGAACTTTCCA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E6A35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14D7B0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1D6073C2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6E7EDC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lpf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1A9AAB2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AG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TAACACATGCAAC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A52DF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E24AE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4533E4E1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845AC6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lpf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3F487F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AA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TTATGACGGT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12168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F7318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3022E962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2E0679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h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5F34CF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AA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TTTCATTTTAAAC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DBBD3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F62CD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087F31EE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66024B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h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16CC78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ATTAATTGTTG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2FAAC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B8B18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3120471C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2AB3F8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pef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EB1874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CA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TGTTGTTCACGGA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A0333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DABA0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6E9D7299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E54D47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pef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767A42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CT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TGTATATAACCT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1184F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261FC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646AB0B7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94253F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cF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09BF24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ATA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GC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ACAGATTGT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AAC64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85005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ApaI</w:t>
            </w:r>
            <w:proofErr w:type="spellEnd"/>
          </w:p>
        </w:tc>
      </w:tr>
      <w:tr w:rsidR="005D5917" w:rsidRPr="00EB0236" w14:paraId="66654DE2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C0A55A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PstcR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384436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GT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TCTCTTCCTTAATGA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1AA38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014FF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67E640CE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769B5E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d-</w:t>
            </w: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stiAH</w:t>
            </w:r>
            <w:proofErr w:type="spellEnd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D7396B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CTGAGAGAAGCG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68B3E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C9A5B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548E89BA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750FFF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d-</w:t>
            </w: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stiAH</w:t>
            </w:r>
            <w:proofErr w:type="spellEnd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977A9F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CT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AGCT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TGCCTTTCCAGGTG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C0A51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8AA2A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SacI</w:t>
            </w:r>
            <w:proofErr w:type="spellEnd"/>
          </w:p>
        </w:tc>
      </w:tr>
      <w:tr w:rsidR="005D5917" w:rsidRPr="00EB0236" w14:paraId="7D52C731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B46931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d-</w:t>
            </w: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safAD</w:t>
            </w:r>
            <w:proofErr w:type="spellEnd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D85B01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AC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GTCTGTTCCACTCAT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C27C4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26F35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20F62A27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BB09A9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d-</w:t>
            </w:r>
            <w:proofErr w:type="spellStart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safAD</w:t>
            </w:r>
            <w:proofErr w:type="spellEnd"/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1283D9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  <w:t>TTT</w:t>
            </w:r>
            <w:r w:rsidRPr="00EB0236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AGCTC</w:t>
            </w:r>
            <w:r w:rsidRPr="00EB023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AGATTCGGCCAGCCATT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CFD1D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B265B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SacI</w:t>
            </w:r>
            <w:proofErr w:type="spellEnd"/>
          </w:p>
        </w:tc>
      </w:tr>
      <w:tr w:rsidR="005D5917" w:rsidRPr="00EB0236" w14:paraId="4D4961CB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EBBE4E0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d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cAD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9481C8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T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CTGCGCTGATCTAT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7B0E8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E946A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amHI</w:t>
            </w:r>
            <w:proofErr w:type="spellEnd"/>
          </w:p>
        </w:tc>
      </w:tr>
      <w:tr w:rsidR="005D5917" w:rsidRPr="00EB0236" w14:paraId="6CEC51B1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33987C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d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cAD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119DD3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CG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AGCT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AATGTACCGCACCG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495D1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85968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SacI</w:t>
            </w:r>
            <w:proofErr w:type="spellEnd"/>
          </w:p>
        </w:tc>
      </w:tr>
      <w:tr w:rsidR="00191F29" w:rsidRPr="00EB0236" w14:paraId="4156DD71" w14:textId="77777777" w:rsidTr="006C2D16">
        <w:tc>
          <w:tcPr>
            <w:tcW w:w="124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06EA4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  <w:shd w:val="clear" w:color="auto" w:fill="FFFFFF"/>
              </w:rPr>
              <w:t>Primers used for construction deletion/insertions</w:t>
            </w:r>
          </w:p>
        </w:tc>
      </w:tr>
      <w:tr w:rsidR="005D5917" w:rsidRPr="00EB0236" w14:paraId="56664CD8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C7A199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c_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3353C2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TG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AGATCT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GGGCGATTCGCCGGTAGCGGATATGAAT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5287A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29F9F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glII</w:t>
            </w:r>
            <w:proofErr w:type="spellEnd"/>
          </w:p>
        </w:tc>
      </w:tr>
      <w:tr w:rsidR="005D5917" w:rsidRPr="00EB0236" w14:paraId="1193B5F9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D9EE07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c_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315576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AT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CCATGG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GTTTGTTCTCAGTTAACAATTCATAT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C7943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8CD9F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NcoI</w:t>
            </w:r>
            <w:proofErr w:type="spellEnd"/>
          </w:p>
        </w:tc>
      </w:tr>
      <w:tr w:rsidR="005D5917" w:rsidRPr="00EB0236" w14:paraId="65774C44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AB8DCF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i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1028CF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CG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AGCT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TCGGTTAAAAATATCACGCCT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E7666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515D5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SacI</w:t>
            </w:r>
            <w:proofErr w:type="spellEnd"/>
          </w:p>
        </w:tc>
      </w:tr>
      <w:tr w:rsidR="005D5917" w:rsidRPr="00EB0236" w14:paraId="5664C9FB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CB5AF3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i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110652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A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AGA TCT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CGCGAAGAAAAATTCAGAAT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05EA5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FB6BD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glII</w:t>
            </w:r>
            <w:proofErr w:type="spellEnd"/>
          </w:p>
        </w:tc>
      </w:tr>
      <w:tr w:rsidR="005D5917" w:rsidRPr="00EB0236" w14:paraId="0ECB3F97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3A588D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-stiA-F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07F4DB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G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CCATGG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ACTCTCCTTAAAAACACTCA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D616F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3BCA4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NcoI</w:t>
            </w:r>
            <w:proofErr w:type="spellEnd"/>
          </w:p>
        </w:tc>
      </w:tr>
      <w:tr w:rsidR="005D5917" w:rsidRPr="00EB0236" w14:paraId="5532B5D3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6532FC4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-stiA-R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05C369C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CT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GTAC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GACCATGCCTGAAGATC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7F8A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FB13C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KpnI</w:t>
            </w:r>
            <w:proofErr w:type="spellEnd"/>
          </w:p>
        </w:tc>
      </w:tr>
      <w:tr w:rsidR="005D5917" w:rsidRPr="00EB0236" w14:paraId="754D0508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5763526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c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2E1AFF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T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AGCT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GCATTGTTAATTCCTG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27B92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F69F6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SacI</w:t>
            </w:r>
            <w:proofErr w:type="spellEnd"/>
          </w:p>
        </w:tc>
      </w:tr>
      <w:tr w:rsidR="005D5917" w:rsidRPr="00EB0236" w14:paraId="5E79F3FB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6C6F7F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c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A23CCD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A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AGATCT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TTAGTCGTAATGATTAACA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77507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55D93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glII</w:t>
            </w:r>
            <w:proofErr w:type="spellEnd"/>
          </w:p>
        </w:tc>
      </w:tr>
      <w:tr w:rsidR="005D5917" w:rsidRPr="00EB0236" w14:paraId="2D358584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791D37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-stcA-F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069D8D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G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CCATGG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ACGTTCACTTATTG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B17A50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AE3BB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NcoI</w:t>
            </w:r>
            <w:proofErr w:type="spellEnd"/>
          </w:p>
        </w:tc>
      </w:tr>
      <w:tr w:rsidR="005D5917" w:rsidRPr="00EB0236" w14:paraId="50BF22FA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94FEF0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-stcA-R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A926DE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G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GTAC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TCACCAGAAGCAACA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8E5EB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D4E76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KpnI</w:t>
            </w:r>
            <w:proofErr w:type="spellEnd"/>
          </w:p>
        </w:tc>
      </w:tr>
      <w:tr w:rsidR="005D5917" w:rsidRPr="00EB0236" w14:paraId="1B5B7A07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FADBD9E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af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7502659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AG CT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CCATTAAAGATCTTCCCTG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DBF6E7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9BDC3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SacI</w:t>
            </w:r>
            <w:proofErr w:type="spellEnd"/>
          </w:p>
        </w:tc>
      </w:tr>
      <w:tr w:rsidR="005D5917" w:rsidRPr="00EB0236" w14:paraId="187B157A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F652ECB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af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7C0E9D5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AC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AGATCT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ATGACACCTACTACA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D739D1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D1CB8F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BglII</w:t>
            </w:r>
            <w:proofErr w:type="spellEnd"/>
          </w:p>
        </w:tc>
      </w:tr>
      <w:tr w:rsidR="005D5917" w:rsidRPr="00EB0236" w14:paraId="3C75A70B" w14:textId="77777777" w:rsidTr="005D5917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4F3ABC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safA-F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311F5E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A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CCATGG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TTATTCAAATGAAAAGC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13FF2D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315423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NcoI</w:t>
            </w:r>
            <w:proofErr w:type="spellEnd"/>
          </w:p>
        </w:tc>
      </w:tr>
      <w:tr w:rsidR="005D5917" w:rsidRPr="00EB0236" w14:paraId="43A6C35E" w14:textId="77777777" w:rsidTr="005D5917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63328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murA</w:t>
            </w:r>
            <w:proofErr w:type="spellEnd"/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safA-R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53710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TA</w:t>
            </w:r>
            <w:r w:rsidRPr="00EB0236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  <w:shd w:val="clear" w:color="auto" w:fill="FFFFFF"/>
              </w:rPr>
              <w:t>GGTACC</w:t>
            </w:r>
            <w:r w:rsidRPr="00EB0236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shd w:val="clear" w:color="auto" w:fill="FFFFFF"/>
              </w:rPr>
              <w:t>GTGGCGAACAAAGCTA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E16C2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Rever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084A" w14:textId="77777777" w:rsidR="00191F29" w:rsidRPr="00EB0236" w:rsidRDefault="00191F29" w:rsidP="00097AC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EB0236">
              <w:rPr>
                <w:rFonts w:asciiTheme="majorBidi" w:hAnsiTheme="majorBidi" w:cstheme="majorBidi"/>
                <w:bCs/>
                <w:sz w:val="24"/>
                <w:szCs w:val="24"/>
              </w:rPr>
              <w:t>KpnI</w:t>
            </w:r>
            <w:proofErr w:type="spellEnd"/>
          </w:p>
        </w:tc>
      </w:tr>
    </w:tbl>
    <w:p w14:paraId="655083A0" w14:textId="3DDB4AA3" w:rsidR="0076203C" w:rsidRPr="00EB0236" w:rsidRDefault="0076203C">
      <w:pPr>
        <w:rPr>
          <w:rFonts w:asciiTheme="majorBidi" w:hAnsiTheme="majorBidi" w:cstheme="majorBidi"/>
        </w:rPr>
      </w:pPr>
      <w:bookmarkStart w:id="0" w:name="_GoBack"/>
      <w:bookmarkEnd w:id="0"/>
    </w:p>
    <w:sectPr w:rsidR="0076203C" w:rsidRPr="00EB0236" w:rsidSect="00E91D39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9w5aw4p5x0wew0ebxpzwr02vw2s0d9zv0&quot;&gt;pawel_fim_paper&lt;record-ids&gt;&lt;item&gt;16&lt;/item&gt;&lt;item&gt;17&lt;/item&gt;&lt;item&gt;24&lt;/item&gt;&lt;item&gt;30&lt;/item&gt;&lt;item&gt;31&lt;/item&gt;&lt;item&gt;33&lt;/item&gt;&lt;/record-ids&gt;&lt;/item&gt;&lt;/Libraries&gt;"/>
  </w:docVars>
  <w:rsids>
    <w:rsidRoot w:val="00E45AA3"/>
    <w:rsid w:val="000469AB"/>
    <w:rsid w:val="000469D5"/>
    <w:rsid w:val="00097AC2"/>
    <w:rsid w:val="000E74B0"/>
    <w:rsid w:val="000E7BAF"/>
    <w:rsid w:val="00122363"/>
    <w:rsid w:val="00191F29"/>
    <w:rsid w:val="001B1B9F"/>
    <w:rsid w:val="001C5313"/>
    <w:rsid w:val="001E2D17"/>
    <w:rsid w:val="002857CD"/>
    <w:rsid w:val="00385163"/>
    <w:rsid w:val="003A72E3"/>
    <w:rsid w:val="003B64C2"/>
    <w:rsid w:val="003F1C40"/>
    <w:rsid w:val="00435614"/>
    <w:rsid w:val="0043568D"/>
    <w:rsid w:val="00442EA2"/>
    <w:rsid w:val="004A096A"/>
    <w:rsid w:val="004A5006"/>
    <w:rsid w:val="00552FFE"/>
    <w:rsid w:val="0055441D"/>
    <w:rsid w:val="0055638B"/>
    <w:rsid w:val="00597FF8"/>
    <w:rsid w:val="005D5917"/>
    <w:rsid w:val="00680F48"/>
    <w:rsid w:val="00687667"/>
    <w:rsid w:val="006A57D8"/>
    <w:rsid w:val="006C2D16"/>
    <w:rsid w:val="006E4AB0"/>
    <w:rsid w:val="0076203C"/>
    <w:rsid w:val="007B0974"/>
    <w:rsid w:val="0083456A"/>
    <w:rsid w:val="00837A0D"/>
    <w:rsid w:val="008A0034"/>
    <w:rsid w:val="008B3071"/>
    <w:rsid w:val="00916BC1"/>
    <w:rsid w:val="00933C9E"/>
    <w:rsid w:val="009771E5"/>
    <w:rsid w:val="009D2580"/>
    <w:rsid w:val="009D4D8F"/>
    <w:rsid w:val="009E26E1"/>
    <w:rsid w:val="009E6D61"/>
    <w:rsid w:val="009F241E"/>
    <w:rsid w:val="00B2363A"/>
    <w:rsid w:val="00B727CB"/>
    <w:rsid w:val="00BB4005"/>
    <w:rsid w:val="00BD7C66"/>
    <w:rsid w:val="00C20116"/>
    <w:rsid w:val="00D90DF4"/>
    <w:rsid w:val="00DA2659"/>
    <w:rsid w:val="00DA3D87"/>
    <w:rsid w:val="00DB551D"/>
    <w:rsid w:val="00DE65B8"/>
    <w:rsid w:val="00E45AA3"/>
    <w:rsid w:val="00E75AC8"/>
    <w:rsid w:val="00E91D39"/>
    <w:rsid w:val="00EB0236"/>
    <w:rsid w:val="00EF26D7"/>
    <w:rsid w:val="00F319B1"/>
    <w:rsid w:val="00F31A32"/>
    <w:rsid w:val="00FC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07A9B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F2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A096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A096A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C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C40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385163"/>
  </w:style>
  <w:style w:type="paragraph" w:styleId="NormalWeb">
    <w:name w:val="Normal (Web)"/>
    <w:basedOn w:val="Normal"/>
    <w:uiPriority w:val="99"/>
    <w:semiHidden/>
    <w:unhideWhenUsed/>
    <w:rsid w:val="00385163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38516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50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6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127A5A-963D-5340-ABA8-C3842CEC3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5</Words>
  <Characters>208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Roland</dc:creator>
  <cp:keywords/>
  <dc:description/>
  <cp:lastModifiedBy>Paweł Łaniewski</cp:lastModifiedBy>
  <cp:revision>3</cp:revision>
  <cp:lastPrinted>2017-03-15T18:14:00Z</cp:lastPrinted>
  <dcterms:created xsi:type="dcterms:W3CDTF">2017-07-12T00:49:00Z</dcterms:created>
  <dcterms:modified xsi:type="dcterms:W3CDTF">2017-07-12T00:52:00Z</dcterms:modified>
</cp:coreProperties>
</file>